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8090D" w14:textId="633A11DD" w:rsidR="0098395C" w:rsidRDefault="005B54E3"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8395C">
        <w:rPr>
          <w:rFonts w:ascii="Times New Roman" w:hAnsi="Times New Roman" w:cs="Times New Roman"/>
          <w:b/>
          <w:bCs/>
          <w:sz w:val="24"/>
          <w:szCs w:val="24"/>
        </w:rPr>
        <w:t xml:space="preserve">Table 1. </w:t>
      </w:r>
      <w:r w:rsidR="0098395C" w:rsidRPr="00812A93">
        <w:rPr>
          <w:rFonts w:ascii="Times New Roman" w:hAnsi="Times New Roman" w:cs="Times New Roman"/>
          <w:b/>
          <w:bCs/>
          <w:sz w:val="24"/>
          <w:szCs w:val="24"/>
        </w:rPr>
        <w:t>Main characteristics</w:t>
      </w:r>
      <w:r w:rsidR="0098395C">
        <w:rPr>
          <w:rFonts w:ascii="Times New Roman" w:hAnsi="Times New Roman" w:cs="Times New Roman"/>
          <w:b/>
          <w:bCs/>
          <w:sz w:val="24"/>
          <w:szCs w:val="24"/>
        </w:rPr>
        <w:t xml:space="preserve"> (clinical, </w:t>
      </w:r>
      <w:proofErr w:type="spellStart"/>
      <w:r w:rsidR="0098395C">
        <w:rPr>
          <w:rFonts w:ascii="Times New Roman" w:hAnsi="Times New Roman" w:cs="Times New Roman"/>
          <w:b/>
          <w:bCs/>
          <w:sz w:val="24"/>
          <w:szCs w:val="24"/>
        </w:rPr>
        <w:t>myopathology</w:t>
      </w:r>
      <w:proofErr w:type="spellEnd"/>
      <w:r w:rsidR="0098395C">
        <w:rPr>
          <w:rFonts w:ascii="Times New Roman" w:hAnsi="Times New Roman" w:cs="Times New Roman"/>
          <w:b/>
          <w:bCs/>
          <w:sz w:val="24"/>
          <w:szCs w:val="24"/>
        </w:rPr>
        <w:t>, genetic, functional data)</w:t>
      </w:r>
      <w:r w:rsidR="0098395C" w:rsidRPr="00812A93">
        <w:rPr>
          <w:rFonts w:ascii="Times New Roman" w:hAnsi="Times New Roman" w:cs="Times New Roman"/>
          <w:b/>
          <w:bCs/>
          <w:sz w:val="24"/>
          <w:szCs w:val="24"/>
        </w:rPr>
        <w:t xml:space="preserve"> of the four patie</w:t>
      </w:r>
      <w:r w:rsidR="0098395C">
        <w:rPr>
          <w:rFonts w:ascii="Times New Roman" w:hAnsi="Times New Roman" w:cs="Times New Roman"/>
          <w:b/>
          <w:bCs/>
          <w:sz w:val="24"/>
          <w:szCs w:val="24"/>
        </w:rPr>
        <w:t>nts.</w:t>
      </w:r>
    </w:p>
    <w:p w14:paraId="448A7E4B" w14:textId="77777777" w:rsidR="0098395C" w:rsidRDefault="0098395C"/>
    <w:tbl>
      <w:tblPr>
        <w:tblStyle w:val="PlainTable5"/>
        <w:tblW w:w="15030" w:type="dxa"/>
        <w:jc w:val="center"/>
        <w:tblLayout w:type="fixed"/>
        <w:tblLook w:val="04A0" w:firstRow="1" w:lastRow="0" w:firstColumn="1" w:lastColumn="0" w:noHBand="0" w:noVBand="1"/>
      </w:tblPr>
      <w:tblGrid>
        <w:gridCol w:w="3060"/>
        <w:gridCol w:w="2952"/>
        <w:gridCol w:w="3006"/>
        <w:gridCol w:w="3006"/>
        <w:gridCol w:w="3006"/>
      </w:tblGrid>
      <w:tr w:rsidR="00874C40" w:rsidRPr="00CB11ED" w14:paraId="2A701DD0" w14:textId="77777777" w:rsidTr="004A76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60" w:type="dxa"/>
          </w:tcPr>
          <w:p w14:paraId="0B343300" w14:textId="77777777" w:rsidR="00874C40" w:rsidRPr="00CB11ED" w:rsidRDefault="00874C40" w:rsidP="00874C4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52" w:type="dxa"/>
          </w:tcPr>
          <w:p w14:paraId="6C954DCE" w14:textId="435D4957" w:rsidR="00874C40" w:rsidRPr="00CB11ED" w:rsidRDefault="00874C40" w:rsidP="00874C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her</w:t>
            </w:r>
            <w:r w:rsidR="00E417F3"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A76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.1</w:t>
            </w:r>
            <w:r w:rsidR="004A76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006" w:type="dxa"/>
          </w:tcPr>
          <w:p w14:paraId="36D6CAA1" w14:textId="02F66AA3" w:rsidR="00B57FD4" w:rsidRPr="00CB11ED" w:rsidRDefault="00874C40" w:rsidP="00B57FD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ldest son</w:t>
            </w:r>
            <w:r w:rsidR="00C62554" w:rsidRPr="00CB11ED">
              <w:rPr>
                <w:rFonts w:ascii="Times New Roman" w:eastAsiaTheme="minorHAnsi" w:hAnsi="Times New Roman" w:cs="Times New Roman"/>
                <w:i w:val="0"/>
                <w:iCs w:val="0"/>
                <w:sz w:val="24"/>
                <w:szCs w:val="24"/>
              </w:rPr>
              <w:t xml:space="preserve"> </w:t>
            </w:r>
            <w:r w:rsidR="004A7608">
              <w:rPr>
                <w:rFonts w:ascii="Times New Roman" w:eastAsiaTheme="minorHAnsi" w:hAnsi="Times New Roman" w:cs="Times New Roman"/>
                <w:i w:val="0"/>
                <w:iCs w:val="0"/>
                <w:sz w:val="24"/>
                <w:szCs w:val="24"/>
              </w:rPr>
              <w:t>(</w:t>
            </w:r>
            <w:r w:rsidR="00C62554"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I.1</w:t>
            </w:r>
            <w:r w:rsidR="004A76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="00E417F3"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3006" w:type="dxa"/>
          </w:tcPr>
          <w:p w14:paraId="69284074" w14:textId="4F617A83" w:rsidR="00874C40" w:rsidRPr="00CB11ED" w:rsidRDefault="00874C40" w:rsidP="00874C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ddle son</w:t>
            </w:r>
            <w:r w:rsidR="00E417F3"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A76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C62554"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I.2</w:t>
            </w:r>
            <w:r w:rsidR="004A76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006" w:type="dxa"/>
          </w:tcPr>
          <w:p w14:paraId="483D844C" w14:textId="16EC7BF9" w:rsidR="00874C40" w:rsidRPr="00CB11ED" w:rsidRDefault="00874C40" w:rsidP="00874C4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ngest son</w:t>
            </w:r>
            <w:r w:rsidR="00C62554"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A76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C62554"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I.3</w:t>
            </w:r>
            <w:r w:rsidR="004A760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  <w:r w:rsidR="00E417F3"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874C40" w:rsidRPr="00CB11ED" w14:paraId="351A6EF4" w14:textId="77777777" w:rsidTr="004A7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986A403" w14:textId="0E00684B" w:rsidR="00874C40" w:rsidRPr="00CB11ED" w:rsidRDefault="00CB11ED" w:rsidP="00874C4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years)</w:t>
            </w:r>
          </w:p>
          <w:p w14:paraId="2A348603" w14:textId="6CF9783D" w:rsidR="00DB5DA0" w:rsidRPr="00CB11ED" w:rsidRDefault="00DB5DA0" w:rsidP="00874C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2" w:type="dxa"/>
          </w:tcPr>
          <w:p w14:paraId="3C05E593" w14:textId="0653C920" w:rsidR="00874C40" w:rsidRPr="00CB11ED" w:rsidRDefault="00CB11ED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3006" w:type="dxa"/>
          </w:tcPr>
          <w:p w14:paraId="494512FE" w14:textId="0DE82409" w:rsidR="00874C40" w:rsidRPr="00CB11ED" w:rsidRDefault="00CB11ED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006" w:type="dxa"/>
          </w:tcPr>
          <w:p w14:paraId="79F664E6" w14:textId="25C022F1" w:rsidR="00874C40" w:rsidRPr="00CB11ED" w:rsidRDefault="00CB11ED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006" w:type="dxa"/>
          </w:tcPr>
          <w:p w14:paraId="7C89C875" w14:textId="791AD0F2" w:rsidR="00874C40" w:rsidRPr="00CB11ED" w:rsidRDefault="00CB11ED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421BB0" w:rsidRPr="00CB11ED" w14:paraId="2B55ADB7" w14:textId="77777777" w:rsidTr="004A76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139179D8" w14:textId="77777777" w:rsidR="00421BB0" w:rsidRPr="00CB11ED" w:rsidRDefault="00421BB0" w:rsidP="00874C4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or development</w:t>
            </w:r>
          </w:p>
          <w:p w14:paraId="18B9FB3F" w14:textId="77777777" w:rsidR="00421BB0" w:rsidRPr="00CB11ED" w:rsidRDefault="00421BB0" w:rsidP="00874C4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  <w:p w14:paraId="7FD36183" w14:textId="4065B412" w:rsidR="007B44E5" w:rsidRPr="00CB11ED" w:rsidRDefault="007B44E5" w:rsidP="00874C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2" w:type="dxa"/>
          </w:tcPr>
          <w:p w14:paraId="6B50DC64" w14:textId="0D802A5E" w:rsidR="00421BB0" w:rsidRPr="00CB11ED" w:rsidRDefault="00421BB0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3006" w:type="dxa"/>
          </w:tcPr>
          <w:p w14:paraId="1823E7A2" w14:textId="62236169" w:rsidR="00421BB0" w:rsidRPr="00CB11ED" w:rsidRDefault="00421BB0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3006" w:type="dxa"/>
          </w:tcPr>
          <w:p w14:paraId="3479FCB5" w14:textId="6D27B934" w:rsidR="00421BB0" w:rsidRPr="00CB11ED" w:rsidRDefault="00421BB0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r w:rsidR="0078480B" w:rsidRPr="00CB11ED">
              <w:rPr>
                <w:rFonts w:ascii="Times New Roman" w:hAnsi="Times New Roman" w:cs="Times New Roman"/>
                <w:sz w:val="24"/>
                <w:szCs w:val="24"/>
              </w:rPr>
              <w:t>, mild delay in walking acquisition</w:t>
            </w:r>
          </w:p>
        </w:tc>
        <w:tc>
          <w:tcPr>
            <w:tcW w:w="3006" w:type="dxa"/>
          </w:tcPr>
          <w:p w14:paraId="46E070D6" w14:textId="1B14696B" w:rsidR="00421BB0" w:rsidRPr="00CB11ED" w:rsidRDefault="00421BB0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</w:tr>
      <w:tr w:rsidR="00874C40" w:rsidRPr="00CB11ED" w14:paraId="4CDD7034" w14:textId="77777777" w:rsidTr="004A7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4B36C2B" w14:textId="77777777" w:rsidR="00874C40" w:rsidRPr="00CB11ED" w:rsidRDefault="00DB5DA0" w:rsidP="00874C4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</w:t>
            </w:r>
            <w:r w:rsidR="00874C40"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set</w:t>
            </w:r>
          </w:p>
          <w:p w14:paraId="521F473A" w14:textId="7D4ED7A2" w:rsidR="00DB5DA0" w:rsidRPr="00CB11ED" w:rsidRDefault="00DB5DA0" w:rsidP="00874C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2" w:type="dxa"/>
          </w:tcPr>
          <w:p w14:paraId="14FC6BF1" w14:textId="6ADB98F0" w:rsidR="00874C40" w:rsidRPr="00CB11ED" w:rsidRDefault="004A7608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n</w:t>
            </w:r>
          </w:p>
        </w:tc>
        <w:tc>
          <w:tcPr>
            <w:tcW w:w="3006" w:type="dxa"/>
          </w:tcPr>
          <w:p w14:paraId="32C5B74C" w14:textId="579D5A02" w:rsidR="00874C40" w:rsidRPr="00CB11ED" w:rsidRDefault="00C76873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="002239CC" w:rsidRPr="00CB11ED">
              <w:rPr>
                <w:rFonts w:ascii="Times New Roman" w:hAnsi="Times New Roman" w:cs="Times New Roman"/>
                <w:sz w:val="24"/>
                <w:szCs w:val="24"/>
              </w:rPr>
              <w:t>years old</w:t>
            </w:r>
          </w:p>
        </w:tc>
        <w:tc>
          <w:tcPr>
            <w:tcW w:w="3006" w:type="dxa"/>
          </w:tcPr>
          <w:p w14:paraId="6615A1AB" w14:textId="1C47271E" w:rsidR="00874C40" w:rsidRPr="00CB11ED" w:rsidRDefault="00B109C8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8E38EB" w:rsidRPr="00CB11ED">
              <w:rPr>
                <w:rFonts w:ascii="Times New Roman" w:hAnsi="Times New Roman" w:cs="Times New Roman"/>
                <w:sz w:val="24"/>
                <w:szCs w:val="24"/>
              </w:rPr>
              <w:t xml:space="preserve"> year</w:t>
            </w: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8E38EB" w:rsidRPr="00CB11ED">
              <w:rPr>
                <w:rFonts w:ascii="Times New Roman" w:hAnsi="Times New Roman" w:cs="Times New Roman"/>
                <w:sz w:val="24"/>
                <w:szCs w:val="24"/>
              </w:rPr>
              <w:t xml:space="preserve"> old</w:t>
            </w:r>
          </w:p>
        </w:tc>
        <w:tc>
          <w:tcPr>
            <w:tcW w:w="3006" w:type="dxa"/>
          </w:tcPr>
          <w:p w14:paraId="66E80CC3" w14:textId="0C8093FF" w:rsidR="00874C40" w:rsidRPr="00CB11ED" w:rsidRDefault="00AB1600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1 year old</w:t>
            </w:r>
          </w:p>
        </w:tc>
      </w:tr>
      <w:tr w:rsidR="00874C40" w:rsidRPr="00CB11ED" w14:paraId="05F24903" w14:textId="77777777" w:rsidTr="004A76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BAA76D8" w14:textId="77777777" w:rsidR="00874C40" w:rsidRPr="00CB11ED" w:rsidRDefault="00DB5DA0" w:rsidP="00874C4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874C40"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ic</w:t>
            </w:r>
          </w:p>
          <w:p w14:paraId="7CB34E9D" w14:textId="77777777" w:rsidR="00DB5DA0" w:rsidRPr="00CB11ED" w:rsidRDefault="00DB5DA0" w:rsidP="00874C4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  <w:p w14:paraId="35929165" w14:textId="77777777" w:rsidR="007B44E5" w:rsidRPr="00CB11ED" w:rsidRDefault="007B44E5" w:rsidP="004E50AB">
            <w:pPr>
              <w:jc w:val="left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  <w:p w14:paraId="66266968" w14:textId="1FC722E6" w:rsidR="007B44E5" w:rsidRPr="00CB11ED" w:rsidRDefault="007B44E5" w:rsidP="00874C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2" w:type="dxa"/>
          </w:tcPr>
          <w:p w14:paraId="6AA6B7E9" w14:textId="35D3B766" w:rsidR="00874C40" w:rsidRPr="00CB11ED" w:rsidRDefault="00E417F3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 xml:space="preserve">intermittent </w:t>
            </w:r>
            <w:r w:rsidR="003F64B8" w:rsidRPr="00CB11ED">
              <w:rPr>
                <w:rFonts w:ascii="Times New Roman" w:hAnsi="Times New Roman" w:cs="Times New Roman"/>
                <w:sz w:val="24"/>
                <w:szCs w:val="24"/>
              </w:rPr>
              <w:t>low-intensity leg pain</w:t>
            </w:r>
          </w:p>
        </w:tc>
        <w:tc>
          <w:tcPr>
            <w:tcW w:w="3006" w:type="dxa"/>
          </w:tcPr>
          <w:p w14:paraId="18EA4C86" w14:textId="23E4AD85" w:rsidR="00874C40" w:rsidRPr="00CB11ED" w:rsidRDefault="003F64B8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 xml:space="preserve">fatigability, </w:t>
            </w:r>
            <w:r w:rsidR="003D370E" w:rsidRPr="00CB11ED">
              <w:rPr>
                <w:rFonts w:ascii="Times New Roman" w:hAnsi="Times New Roman" w:cs="Times New Roman"/>
                <w:sz w:val="24"/>
                <w:szCs w:val="24"/>
              </w:rPr>
              <w:t xml:space="preserve">intermittent </w:t>
            </w:r>
            <w:r w:rsidR="002239CC" w:rsidRPr="00CB11ED">
              <w:rPr>
                <w:rFonts w:ascii="Times New Roman" w:hAnsi="Times New Roman" w:cs="Times New Roman"/>
                <w:sz w:val="24"/>
                <w:szCs w:val="24"/>
              </w:rPr>
              <w:t>leg pain (mostly exercise-induced)</w:t>
            </w:r>
          </w:p>
        </w:tc>
        <w:tc>
          <w:tcPr>
            <w:tcW w:w="3006" w:type="dxa"/>
          </w:tcPr>
          <w:p w14:paraId="6F867337" w14:textId="623A7130" w:rsidR="00874C40" w:rsidRPr="00CB11ED" w:rsidRDefault="003F64B8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fatigability, intermittent leg pain (exercise-induced and at night)</w:t>
            </w:r>
          </w:p>
        </w:tc>
        <w:tc>
          <w:tcPr>
            <w:tcW w:w="3006" w:type="dxa"/>
          </w:tcPr>
          <w:p w14:paraId="13FEEA36" w14:textId="76326DFC" w:rsidR="00874C40" w:rsidRPr="00CB11ED" w:rsidRDefault="003F64B8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intermittent leg pain (mostly exercise-induced)</w:t>
            </w:r>
          </w:p>
        </w:tc>
      </w:tr>
      <w:tr w:rsidR="00874C40" w:rsidRPr="00CB11ED" w14:paraId="1B421F47" w14:textId="77777777" w:rsidTr="004A7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1165485B" w14:textId="4E8CFCAC" w:rsidR="00874C40" w:rsidRPr="00CB11ED" w:rsidRDefault="00874C40" w:rsidP="00874C4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K</w:t>
            </w:r>
            <w:r w:rsidR="00B238E8"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levels</w:t>
            </w:r>
          </w:p>
          <w:p w14:paraId="11C62668" w14:textId="77777777" w:rsidR="00B238E8" w:rsidRPr="00CB11ED" w:rsidRDefault="00B238E8" w:rsidP="00874C4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  <w:p w14:paraId="18DB8569" w14:textId="77777777" w:rsidR="00B238E8" w:rsidRPr="00CB11ED" w:rsidRDefault="00B238E8" w:rsidP="00C76873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  <w:p w14:paraId="3AE7AE6A" w14:textId="5691223E" w:rsidR="00C76873" w:rsidRPr="00CB11ED" w:rsidRDefault="00C76873" w:rsidP="00C7687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2" w:type="dxa"/>
          </w:tcPr>
          <w:p w14:paraId="651AE66E" w14:textId="4AF76D5E" w:rsidR="00874C40" w:rsidRPr="00CB11ED" w:rsidRDefault="00B238E8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3006" w:type="dxa"/>
          </w:tcPr>
          <w:p w14:paraId="54070691" w14:textId="0F319F0F" w:rsidR="00874C40" w:rsidRPr="00CB11ED" w:rsidRDefault="00B57FD4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202823992"/>
            <w:r w:rsidRPr="00CB11ED">
              <w:rPr>
                <w:rFonts w:ascii="Times New Roman" w:hAnsi="Times New Roman" w:cs="Times New Roman"/>
                <w:sz w:val="24"/>
                <w:szCs w:val="24"/>
              </w:rPr>
              <w:t xml:space="preserve">increased, fluctuating, </w:t>
            </w:r>
            <w:r w:rsidR="00B238E8" w:rsidRPr="00CB11ED">
              <w:rPr>
                <w:rFonts w:ascii="Times New Roman" w:hAnsi="Times New Roman" w:cs="Times New Roman"/>
                <w:sz w:val="24"/>
                <w:szCs w:val="24"/>
              </w:rPr>
              <w:t xml:space="preserve">highest value </w:t>
            </w: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over 10,000 U/L</w:t>
            </w:r>
            <w:bookmarkEnd w:id="0"/>
            <w:r w:rsidR="00F633D5" w:rsidRPr="00CB11ED">
              <w:rPr>
                <w:rFonts w:ascii="Times New Roman" w:hAnsi="Times New Roman" w:cs="Times New Roman"/>
                <w:sz w:val="24"/>
                <w:szCs w:val="24"/>
              </w:rPr>
              <w:t>, never normal</w:t>
            </w:r>
          </w:p>
        </w:tc>
        <w:tc>
          <w:tcPr>
            <w:tcW w:w="3006" w:type="dxa"/>
          </w:tcPr>
          <w:p w14:paraId="2C93C524" w14:textId="6F0FFA39" w:rsidR="00874C40" w:rsidRPr="00CB11ED" w:rsidRDefault="00B57FD4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increased, fluctuating,</w:t>
            </w:r>
            <w:r w:rsidR="00B238E8" w:rsidRPr="00CB11ED">
              <w:rPr>
                <w:rFonts w:ascii="Times New Roman" w:hAnsi="Times New Roman" w:cs="Times New Roman"/>
                <w:sz w:val="24"/>
                <w:szCs w:val="24"/>
              </w:rPr>
              <w:t xml:space="preserve"> highest value</w:t>
            </w:r>
            <w:r w:rsidR="00245F3A" w:rsidRPr="00CB11ED">
              <w:rPr>
                <w:rFonts w:ascii="Times New Roman" w:hAnsi="Times New Roman" w:cs="Times New Roman"/>
                <w:sz w:val="24"/>
                <w:szCs w:val="24"/>
              </w:rPr>
              <w:t xml:space="preserve"> over</w:t>
            </w:r>
            <w:r w:rsidR="00C76873" w:rsidRPr="00CB11ED">
              <w:rPr>
                <w:rFonts w:ascii="Times New Roman" w:hAnsi="Times New Roman" w:cs="Times New Roman"/>
                <w:sz w:val="24"/>
                <w:szCs w:val="24"/>
              </w:rPr>
              <w:t xml:space="preserve"> 600 U/L</w:t>
            </w:r>
            <w:r w:rsidR="00F633D5" w:rsidRPr="00CB11ED">
              <w:rPr>
                <w:rFonts w:ascii="Times New Roman" w:hAnsi="Times New Roman" w:cs="Times New Roman"/>
                <w:sz w:val="24"/>
                <w:szCs w:val="24"/>
              </w:rPr>
              <w:t>, sometimes normal</w:t>
            </w:r>
          </w:p>
        </w:tc>
        <w:tc>
          <w:tcPr>
            <w:tcW w:w="3006" w:type="dxa"/>
          </w:tcPr>
          <w:p w14:paraId="3BFEAF19" w14:textId="40C501A6" w:rsidR="00874C40" w:rsidRPr="00CB11ED" w:rsidRDefault="003A5871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increased, fluctuating,</w:t>
            </w:r>
            <w:r w:rsidR="00B238E8" w:rsidRPr="00CB11ED">
              <w:rPr>
                <w:rFonts w:ascii="Times New Roman" w:hAnsi="Times New Roman" w:cs="Times New Roman"/>
                <w:sz w:val="24"/>
                <w:szCs w:val="24"/>
              </w:rPr>
              <w:t xml:space="preserve"> highest value</w:t>
            </w: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 xml:space="preserve"> over 1,400 U/L</w:t>
            </w:r>
            <w:r w:rsidR="00F633D5" w:rsidRPr="00CB11ED">
              <w:rPr>
                <w:rFonts w:ascii="Times New Roman" w:hAnsi="Times New Roman" w:cs="Times New Roman"/>
                <w:sz w:val="24"/>
                <w:szCs w:val="24"/>
              </w:rPr>
              <w:t>, never normal</w:t>
            </w:r>
          </w:p>
        </w:tc>
      </w:tr>
      <w:tr w:rsidR="00874C40" w:rsidRPr="00CB11ED" w14:paraId="1D468A32" w14:textId="77777777" w:rsidTr="004A76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4282E686" w14:textId="32D272DB" w:rsidR="00DB5DA0" w:rsidRPr="00CB11ED" w:rsidRDefault="00DB5DA0" w:rsidP="00B238E8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bookmarkStart w:id="1" w:name="_Hlk202822338"/>
            <w:r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6D3174"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cle biopsy</w:t>
            </w:r>
          </w:p>
          <w:p w14:paraId="342447A9" w14:textId="77777777" w:rsidR="00B238E8" w:rsidRPr="00CB11ED" w:rsidRDefault="00B238E8" w:rsidP="00874C4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  <w:p w14:paraId="6EB95224" w14:textId="77777777" w:rsidR="00CA5AC9" w:rsidRPr="00CB11ED" w:rsidRDefault="00CA5AC9" w:rsidP="00874C4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  <w:p w14:paraId="4FF403D6" w14:textId="77777777" w:rsidR="00C76873" w:rsidRPr="00CB11ED" w:rsidRDefault="00C76873" w:rsidP="00874C4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  <w:p w14:paraId="508E0F81" w14:textId="77777777" w:rsidR="003D370E" w:rsidRPr="00CB11ED" w:rsidRDefault="003D370E" w:rsidP="00874C4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  <w:p w14:paraId="10E42A10" w14:textId="77777777" w:rsidR="003D370E" w:rsidRPr="00CB11ED" w:rsidRDefault="003D370E" w:rsidP="00874C4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  <w:p w14:paraId="39D872E6" w14:textId="77777777" w:rsidR="003D370E" w:rsidRPr="00CB11ED" w:rsidRDefault="003D370E" w:rsidP="00874C4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  <w:p w14:paraId="52B6AA61" w14:textId="1C2E5DFD" w:rsidR="003D370E" w:rsidRPr="00CB11ED" w:rsidRDefault="003D370E" w:rsidP="00874C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2" w:type="dxa"/>
          </w:tcPr>
          <w:p w14:paraId="44B31EEF" w14:textId="5248A4B6" w:rsidR="00874C40" w:rsidRPr="00CB11ED" w:rsidRDefault="004A7608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eltoid, aged 41) </w:t>
            </w:r>
            <w:r w:rsidR="00CA5AC9" w:rsidRPr="00CB11ED">
              <w:rPr>
                <w:rFonts w:ascii="Times New Roman" w:hAnsi="Times New Roman" w:cs="Times New Roman"/>
                <w:sz w:val="24"/>
                <w:szCs w:val="24"/>
              </w:rPr>
              <w:t xml:space="preserve">myopathic changes, nuclei internalizations, type I </w:t>
            </w:r>
            <w:proofErr w:type="spellStart"/>
            <w:r w:rsidR="00CA5AC9" w:rsidRPr="00CB11ED">
              <w:rPr>
                <w:rFonts w:ascii="Times New Roman" w:hAnsi="Times New Roman" w:cs="Times New Roman"/>
                <w:sz w:val="24"/>
                <w:szCs w:val="24"/>
              </w:rPr>
              <w:t>fib</w:t>
            </w:r>
            <w:r w:rsidR="00AC6A0B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r w:rsidR="00CA5AC9" w:rsidRPr="00CB11E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="00CA5AC9" w:rsidRPr="00CB11ED">
              <w:rPr>
                <w:rFonts w:ascii="Times New Roman" w:hAnsi="Times New Roman" w:cs="Times New Roman"/>
                <w:sz w:val="24"/>
                <w:szCs w:val="24"/>
              </w:rPr>
              <w:t xml:space="preserve"> atrophy</w:t>
            </w:r>
          </w:p>
        </w:tc>
        <w:tc>
          <w:tcPr>
            <w:tcW w:w="3006" w:type="dxa"/>
          </w:tcPr>
          <w:p w14:paraId="17079E74" w14:textId="6187641F" w:rsidR="00874C40" w:rsidRDefault="004A7608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astrocnemius, aged 4) </w:t>
            </w:r>
            <w:r w:rsidR="003A5871" w:rsidRPr="00CB11ED">
              <w:rPr>
                <w:rFonts w:ascii="Times New Roman" w:hAnsi="Times New Roman" w:cs="Times New Roman"/>
                <w:sz w:val="24"/>
                <w:szCs w:val="24"/>
              </w:rPr>
              <w:t>myopathic</w:t>
            </w:r>
            <w:r w:rsidR="002239CC" w:rsidRPr="00CB11ED">
              <w:rPr>
                <w:rFonts w:ascii="Times New Roman" w:hAnsi="Times New Roman" w:cs="Times New Roman"/>
                <w:sz w:val="24"/>
                <w:szCs w:val="24"/>
              </w:rPr>
              <w:t xml:space="preserve"> changes</w:t>
            </w:r>
            <w:r w:rsidR="003A5871" w:rsidRPr="00CB11E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7447AB" w:rsidRPr="00CB11ED">
              <w:rPr>
                <w:rFonts w:ascii="Times New Roman" w:hAnsi="Times New Roman" w:cs="Times New Roman"/>
                <w:sz w:val="24"/>
                <w:szCs w:val="24"/>
              </w:rPr>
              <w:t xml:space="preserve"> increased</w:t>
            </w:r>
            <w:r w:rsidR="003A5871" w:rsidRPr="00CB11E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3A5871" w:rsidRPr="00CB11ED">
              <w:rPr>
                <w:rFonts w:ascii="Times New Roman" w:hAnsi="Times New Roman" w:cs="Times New Roman"/>
                <w:sz w:val="24"/>
                <w:szCs w:val="24"/>
              </w:rPr>
              <w:t>fib</w:t>
            </w:r>
            <w:r w:rsidR="00AC6A0B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proofErr w:type="spellEnd"/>
            <w:r w:rsidR="003A5871" w:rsidRPr="00CB11ED">
              <w:rPr>
                <w:rFonts w:ascii="Times New Roman" w:hAnsi="Times New Roman" w:cs="Times New Roman"/>
                <w:sz w:val="24"/>
                <w:szCs w:val="24"/>
              </w:rPr>
              <w:t xml:space="preserve"> size variability, </w:t>
            </w:r>
            <w:r w:rsidR="003D370E" w:rsidRPr="00CB11ED">
              <w:rPr>
                <w:rFonts w:ascii="Times New Roman" w:hAnsi="Times New Roman" w:cs="Times New Roman"/>
                <w:sz w:val="24"/>
                <w:szCs w:val="24"/>
              </w:rPr>
              <w:t xml:space="preserve">type 1 </w:t>
            </w:r>
            <w:proofErr w:type="spellStart"/>
            <w:r w:rsidR="003D370E" w:rsidRPr="00CB11ED">
              <w:rPr>
                <w:rFonts w:ascii="Times New Roman" w:hAnsi="Times New Roman" w:cs="Times New Roman"/>
                <w:sz w:val="24"/>
                <w:szCs w:val="24"/>
              </w:rPr>
              <w:t>fib</w:t>
            </w:r>
            <w:r w:rsidR="00AC6A0B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r w:rsidR="003D370E" w:rsidRPr="00CB11E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="003D370E" w:rsidRPr="00CB11ED">
              <w:rPr>
                <w:rFonts w:ascii="Times New Roman" w:hAnsi="Times New Roman" w:cs="Times New Roman"/>
                <w:sz w:val="24"/>
                <w:szCs w:val="24"/>
              </w:rPr>
              <w:t xml:space="preserve"> predominance, diffuse inflammatory infiltrate, perivascular monocytes and eosinophiles, phagocytosis</w:t>
            </w:r>
          </w:p>
          <w:p w14:paraId="26B68C8B" w14:textId="40625299" w:rsidR="004A7608" w:rsidRPr="00CB11ED" w:rsidRDefault="004A7608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443A828B" w14:textId="1FF03339" w:rsidR="00874C40" w:rsidRPr="00CB11ED" w:rsidRDefault="004A7608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ef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quadriceps, aged 5) </w:t>
            </w:r>
            <w:r w:rsidR="0078480B" w:rsidRPr="00CB11ED">
              <w:rPr>
                <w:rFonts w:ascii="Times New Roman" w:hAnsi="Times New Roman" w:cs="Times New Roman"/>
                <w:sz w:val="24"/>
                <w:szCs w:val="24"/>
              </w:rPr>
              <w:t xml:space="preserve">mild myopathic changes, mild </w:t>
            </w:r>
            <w:proofErr w:type="spellStart"/>
            <w:r w:rsidR="0078480B" w:rsidRPr="00CB11ED">
              <w:rPr>
                <w:rFonts w:ascii="Times New Roman" w:hAnsi="Times New Roman" w:cs="Times New Roman"/>
                <w:sz w:val="24"/>
                <w:szCs w:val="24"/>
              </w:rPr>
              <w:t>fib</w:t>
            </w:r>
            <w:r w:rsidR="00AC6A0B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r w:rsidR="0078480B" w:rsidRPr="00CB11E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="0078480B" w:rsidRPr="00CB11ED">
              <w:rPr>
                <w:rFonts w:ascii="Times New Roman" w:hAnsi="Times New Roman" w:cs="Times New Roman"/>
                <w:sz w:val="24"/>
                <w:szCs w:val="24"/>
              </w:rPr>
              <w:t xml:space="preserve"> size variation, internal nuclei</w:t>
            </w:r>
          </w:p>
        </w:tc>
        <w:tc>
          <w:tcPr>
            <w:tcW w:w="3006" w:type="dxa"/>
          </w:tcPr>
          <w:p w14:paraId="13AEE45E" w14:textId="139BDC29" w:rsidR="00874C40" w:rsidRPr="00CB11ED" w:rsidRDefault="00F633D5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  <w:bookmarkEnd w:id="1"/>
      <w:tr w:rsidR="00874C40" w:rsidRPr="00CB11ED" w14:paraId="1D75D1AD" w14:textId="77777777" w:rsidTr="004A7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876EDF0" w14:textId="77777777" w:rsidR="00874C40" w:rsidRPr="00CB11ED" w:rsidRDefault="00DB5DA0" w:rsidP="00874C4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="00874C40"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scle MRI</w:t>
            </w:r>
          </w:p>
          <w:p w14:paraId="36305A89" w14:textId="6CDB69CE" w:rsidR="00DB5DA0" w:rsidRPr="00CB11ED" w:rsidRDefault="00DB5DA0" w:rsidP="00874C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2" w:type="dxa"/>
          </w:tcPr>
          <w:p w14:paraId="780E0059" w14:textId="5A6AE786" w:rsidR="00874C40" w:rsidRPr="00CB11ED" w:rsidRDefault="003F64B8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3006" w:type="dxa"/>
          </w:tcPr>
          <w:p w14:paraId="4C305A94" w14:textId="10024D3F" w:rsidR="00874C40" w:rsidRPr="00CB11ED" w:rsidRDefault="00245F3A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no signific</w:t>
            </w:r>
            <w:r w:rsidR="003A5871" w:rsidRPr="00CB11ED">
              <w:rPr>
                <w:rFonts w:ascii="Times New Roman" w:hAnsi="Times New Roman" w:cs="Times New Roman"/>
                <w:sz w:val="24"/>
                <w:szCs w:val="24"/>
              </w:rPr>
              <w:t>ant abnormality</w:t>
            </w:r>
          </w:p>
        </w:tc>
        <w:tc>
          <w:tcPr>
            <w:tcW w:w="3006" w:type="dxa"/>
          </w:tcPr>
          <w:p w14:paraId="760FD088" w14:textId="1D063755" w:rsidR="00874C40" w:rsidRPr="00CB11ED" w:rsidRDefault="003F64B8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3006" w:type="dxa"/>
          </w:tcPr>
          <w:p w14:paraId="57BFD968" w14:textId="204312F3" w:rsidR="00874C40" w:rsidRPr="00CB11ED" w:rsidRDefault="003F64B8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  <w:tr w:rsidR="003A5871" w:rsidRPr="00CB11ED" w14:paraId="52323584" w14:textId="77777777" w:rsidTr="004A76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7E9D7425" w14:textId="77777777" w:rsidR="003A5871" w:rsidRPr="00CB11ED" w:rsidRDefault="003A5871" w:rsidP="00874C4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G</w:t>
            </w:r>
          </w:p>
          <w:p w14:paraId="0C2EF104" w14:textId="18F4B3AB" w:rsidR="003A5871" w:rsidRPr="00CB11ED" w:rsidRDefault="003A5871" w:rsidP="00874C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2" w:type="dxa"/>
          </w:tcPr>
          <w:p w14:paraId="7FE0D56E" w14:textId="2E3194BE" w:rsidR="003A5871" w:rsidRPr="00CB11ED" w:rsidRDefault="003F64B8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3006" w:type="dxa"/>
          </w:tcPr>
          <w:p w14:paraId="6F68D8E4" w14:textId="5CE10D2B" w:rsidR="003A5871" w:rsidRPr="00CB11ED" w:rsidRDefault="003A5871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3006" w:type="dxa"/>
          </w:tcPr>
          <w:p w14:paraId="24558D74" w14:textId="65A2806D" w:rsidR="003A5871" w:rsidRPr="00CB11ED" w:rsidRDefault="009F6449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myopathic pattern</w:t>
            </w:r>
          </w:p>
        </w:tc>
        <w:tc>
          <w:tcPr>
            <w:tcW w:w="3006" w:type="dxa"/>
          </w:tcPr>
          <w:p w14:paraId="012060E7" w14:textId="5E99F79A" w:rsidR="003A5871" w:rsidRPr="00CB11ED" w:rsidRDefault="009F6449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  <w:tr w:rsidR="00421BB0" w:rsidRPr="00CB11ED" w14:paraId="08D6709A" w14:textId="77777777" w:rsidTr="004A7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2D61AC73" w14:textId="7780429C" w:rsidR="00DB5DA0" w:rsidRPr="00CB11ED" w:rsidRDefault="00307136" w:rsidP="006D317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DAG1</w:t>
            </w:r>
            <w:r w:rsidR="006D3174"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riant NM_004393.</w:t>
            </w:r>
            <w:proofErr w:type="gramStart"/>
            <w:r w:rsidR="006D3174"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:c.</w:t>
            </w:r>
            <w:proofErr w:type="gramEnd"/>
            <w:r w:rsidR="006D3174"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7G&gt;A, NP_004384.5:p.(Gly296Asp)</w:t>
            </w:r>
          </w:p>
          <w:p w14:paraId="4BF9A24E" w14:textId="3BB1C1B9" w:rsidR="006D3174" w:rsidRPr="00CB11ED" w:rsidRDefault="006D3174" w:rsidP="006D317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</w:p>
        </w:tc>
        <w:tc>
          <w:tcPr>
            <w:tcW w:w="2952" w:type="dxa"/>
          </w:tcPr>
          <w:p w14:paraId="42D4569D" w14:textId="429DD50E" w:rsidR="00874C40" w:rsidRPr="00CB11ED" w:rsidRDefault="00307136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3006" w:type="dxa"/>
          </w:tcPr>
          <w:p w14:paraId="670B9B6D" w14:textId="6D014291" w:rsidR="00874C40" w:rsidRPr="00CB11ED" w:rsidRDefault="00307136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3006" w:type="dxa"/>
          </w:tcPr>
          <w:p w14:paraId="43568EFF" w14:textId="38A7532C" w:rsidR="00874C40" w:rsidRPr="00CB11ED" w:rsidRDefault="00307136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3006" w:type="dxa"/>
          </w:tcPr>
          <w:p w14:paraId="6AB8A3C7" w14:textId="277FD456" w:rsidR="00874C40" w:rsidRPr="00CB11ED" w:rsidRDefault="00307136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</w:tr>
      <w:tr w:rsidR="00CA5AC9" w:rsidRPr="00CB11ED" w14:paraId="6FDBEE57" w14:textId="77777777" w:rsidTr="004A76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A9E8B0F" w14:textId="645D86AE" w:rsidR="00874C40" w:rsidRPr="00CB11ED" w:rsidRDefault="00DB5DA0" w:rsidP="00874C4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pha-</w:t>
            </w:r>
            <w:proofErr w:type="spellStart"/>
            <w:r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ystroglyca</w:t>
            </w:r>
            <w:r w:rsidR="00B57FD4"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  <w:proofErr w:type="spellEnd"/>
            <w:r w:rsidR="00B57FD4"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glycosylation</w:t>
            </w:r>
            <w:r w:rsidR="00047D6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studies</w:t>
            </w:r>
          </w:p>
          <w:p w14:paraId="4B3E8E55" w14:textId="731D0039" w:rsidR="006D3174" w:rsidRPr="00CB11ED" w:rsidRDefault="006D3174" w:rsidP="00874C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2" w:type="dxa"/>
          </w:tcPr>
          <w:p w14:paraId="39E741EC" w14:textId="0CB8D932" w:rsidR="00874C40" w:rsidRPr="00CB11ED" w:rsidRDefault="00B57FD4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3006" w:type="dxa"/>
          </w:tcPr>
          <w:p w14:paraId="77D8DBEA" w14:textId="3E562A9C" w:rsidR="00874C40" w:rsidRPr="00CB11ED" w:rsidRDefault="00B57FD4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decreased</w:t>
            </w:r>
          </w:p>
        </w:tc>
        <w:tc>
          <w:tcPr>
            <w:tcW w:w="3006" w:type="dxa"/>
          </w:tcPr>
          <w:p w14:paraId="55799066" w14:textId="4A55D85F" w:rsidR="00874C40" w:rsidRPr="00CB11ED" w:rsidRDefault="004A7608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3006" w:type="dxa"/>
          </w:tcPr>
          <w:p w14:paraId="33A58494" w14:textId="4072123B" w:rsidR="00874C40" w:rsidRPr="00CB11ED" w:rsidRDefault="004A7608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  <w:tr w:rsidR="00421BB0" w:rsidRPr="00CB11ED" w14:paraId="7D8B8669" w14:textId="77777777" w:rsidTr="004A7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50B4E9A9" w14:textId="77777777" w:rsidR="00874C40" w:rsidRPr="00CB11ED" w:rsidRDefault="003F64B8" w:rsidP="00874C4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AG1 </w:t>
            </w:r>
            <w:proofErr w:type="spellStart"/>
            <w:r w:rsidR="00B57FD4" w:rsidRPr="00CB11E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NAseq</w:t>
            </w:r>
            <w:proofErr w:type="spellEnd"/>
          </w:p>
          <w:p w14:paraId="635371DF" w14:textId="1B88230A" w:rsidR="007B44E5" w:rsidRPr="00CB11ED" w:rsidRDefault="007B44E5" w:rsidP="00874C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2" w:type="dxa"/>
          </w:tcPr>
          <w:p w14:paraId="13445201" w14:textId="706CF04E" w:rsidR="00874C40" w:rsidRPr="00CB11ED" w:rsidRDefault="004A7608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3006" w:type="dxa"/>
          </w:tcPr>
          <w:p w14:paraId="3F0AA99C" w14:textId="6E27C167" w:rsidR="00874C40" w:rsidRPr="00CB11ED" w:rsidRDefault="00B57FD4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CB11ED">
              <w:rPr>
                <w:rFonts w:ascii="Times New Roman" w:hAnsi="Times New Roman" w:cs="Times New Roman"/>
                <w:sz w:val="24"/>
                <w:szCs w:val="24"/>
              </w:rPr>
              <w:t>no abnormal transcripts</w:t>
            </w:r>
          </w:p>
        </w:tc>
        <w:tc>
          <w:tcPr>
            <w:tcW w:w="3006" w:type="dxa"/>
          </w:tcPr>
          <w:p w14:paraId="171996D2" w14:textId="402607BC" w:rsidR="00874C40" w:rsidRPr="00CB11ED" w:rsidRDefault="004A7608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3006" w:type="dxa"/>
          </w:tcPr>
          <w:p w14:paraId="4BBBC543" w14:textId="3A9FC155" w:rsidR="00874C40" w:rsidRPr="00CB11ED" w:rsidRDefault="004A7608" w:rsidP="00874C4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  <w:tr w:rsidR="00047D62" w:rsidRPr="00CB11ED" w14:paraId="4C94B75C" w14:textId="77777777" w:rsidTr="004A760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60" w:type="dxa"/>
          </w:tcPr>
          <w:p w14:paraId="31453251" w14:textId="77777777" w:rsidR="00047D62" w:rsidRDefault="00047D62" w:rsidP="00874C40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tomic Force Microscopy</w:t>
            </w:r>
          </w:p>
          <w:p w14:paraId="1F646F7B" w14:textId="699FC493" w:rsidR="00047D62" w:rsidRPr="00CB11ED" w:rsidRDefault="00047D62" w:rsidP="00874C4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952" w:type="dxa"/>
          </w:tcPr>
          <w:p w14:paraId="37BB7E22" w14:textId="77777777" w:rsidR="00047D62" w:rsidRDefault="00047D62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</w:pPr>
            <w:r w:rsidRPr="00F450A5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 xml:space="preserve">significant reduction in </w:t>
            </w:r>
            <w:r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>myoblast</w:t>
            </w:r>
            <w:r w:rsidRPr="00F450A5">
              <w:rPr>
                <w:rStyle w:val="normaltextrun"/>
                <w:rFonts w:cstheme="minorHAnsi"/>
                <w:sz w:val="24"/>
                <w:szCs w:val="24"/>
                <w:shd w:val="clear" w:color="auto" w:fill="FFFFFF"/>
              </w:rPr>
              <w:t xml:space="preserve"> stiffness</w:t>
            </w:r>
          </w:p>
          <w:p w14:paraId="6B159587" w14:textId="46A80B04" w:rsidR="00047D62" w:rsidRDefault="00047D62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06" w:type="dxa"/>
          </w:tcPr>
          <w:p w14:paraId="36163FB3" w14:textId="01ACF01D" w:rsidR="00047D62" w:rsidRPr="00CB11ED" w:rsidRDefault="00047D62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3006" w:type="dxa"/>
          </w:tcPr>
          <w:p w14:paraId="0E967FFC" w14:textId="1A389D7A" w:rsidR="00047D62" w:rsidRDefault="00047D62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  <w:tc>
          <w:tcPr>
            <w:tcW w:w="3006" w:type="dxa"/>
          </w:tcPr>
          <w:p w14:paraId="3EB8A4BD" w14:textId="0EE7B1E1" w:rsidR="00047D62" w:rsidRDefault="00047D62" w:rsidP="00874C4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erformed</w:t>
            </w:r>
          </w:p>
        </w:tc>
      </w:tr>
    </w:tbl>
    <w:p w14:paraId="2D38F1ED" w14:textId="77777777" w:rsidR="00035F89" w:rsidRPr="00CB11ED" w:rsidRDefault="00035F89">
      <w:pPr>
        <w:rPr>
          <w:rFonts w:ascii="Times New Roman" w:hAnsi="Times New Roman" w:cs="Times New Roman"/>
          <w:sz w:val="24"/>
          <w:szCs w:val="24"/>
        </w:rPr>
      </w:pPr>
    </w:p>
    <w:sectPr w:rsidR="00035F89" w:rsidRPr="00CB11ED" w:rsidSect="00874C4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0CCBE42E-89E9-43B1-8EEA-15F1CDED28BB}"/>
    <w:docVar w:name="dgnword-eventsink" w:val="2998268945152"/>
  </w:docVars>
  <w:rsids>
    <w:rsidRoot w:val="00A40207"/>
    <w:rsid w:val="00035F89"/>
    <w:rsid w:val="00047D62"/>
    <w:rsid w:val="00072A1B"/>
    <w:rsid w:val="000F3EB9"/>
    <w:rsid w:val="002239CC"/>
    <w:rsid w:val="002320C2"/>
    <w:rsid w:val="00245F3A"/>
    <w:rsid w:val="00307136"/>
    <w:rsid w:val="003A5871"/>
    <w:rsid w:val="003D370E"/>
    <w:rsid w:val="003F64B8"/>
    <w:rsid w:val="00421BB0"/>
    <w:rsid w:val="004A7608"/>
    <w:rsid w:val="004E50AB"/>
    <w:rsid w:val="005B54E3"/>
    <w:rsid w:val="00690579"/>
    <w:rsid w:val="006D3174"/>
    <w:rsid w:val="006D55CA"/>
    <w:rsid w:val="00710979"/>
    <w:rsid w:val="007447AB"/>
    <w:rsid w:val="007842A4"/>
    <w:rsid w:val="0078480B"/>
    <w:rsid w:val="007A61A3"/>
    <w:rsid w:val="007B44E5"/>
    <w:rsid w:val="00874C40"/>
    <w:rsid w:val="008E38EB"/>
    <w:rsid w:val="00902B7B"/>
    <w:rsid w:val="00920A3D"/>
    <w:rsid w:val="0098395C"/>
    <w:rsid w:val="009F6449"/>
    <w:rsid w:val="00A40207"/>
    <w:rsid w:val="00AB1600"/>
    <w:rsid w:val="00AC6A0B"/>
    <w:rsid w:val="00AD256F"/>
    <w:rsid w:val="00B109C8"/>
    <w:rsid w:val="00B238E8"/>
    <w:rsid w:val="00B57FD4"/>
    <w:rsid w:val="00C62554"/>
    <w:rsid w:val="00C76873"/>
    <w:rsid w:val="00CA5AC9"/>
    <w:rsid w:val="00CB11ED"/>
    <w:rsid w:val="00D814A1"/>
    <w:rsid w:val="00DB5DA0"/>
    <w:rsid w:val="00E25F17"/>
    <w:rsid w:val="00E417F3"/>
    <w:rsid w:val="00EF4D8E"/>
    <w:rsid w:val="00F633D5"/>
    <w:rsid w:val="00F965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7B821"/>
  <w15:chartTrackingRefBased/>
  <w15:docId w15:val="{59C38C86-92C3-40B4-845E-BD194BA71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C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874C4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74C4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6D55C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D55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55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55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55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55CA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047D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59</Words>
  <Characters>148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u</dc:creator>
  <cp:keywords/>
  <dc:description/>
  <cp:lastModifiedBy>Alexandru</cp:lastModifiedBy>
  <cp:revision>7</cp:revision>
  <cp:lastPrinted>2025-10-14T10:08:00Z</cp:lastPrinted>
  <dcterms:created xsi:type="dcterms:W3CDTF">2025-10-27T23:26:00Z</dcterms:created>
  <dcterms:modified xsi:type="dcterms:W3CDTF">2026-06-12T14:50:00Z</dcterms:modified>
</cp:coreProperties>
</file>